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514B" w:rsidRPr="000F1C31" w:rsidRDefault="0058514B" w:rsidP="0058514B">
      <w:pPr>
        <w:rPr>
          <w:b/>
        </w:rPr>
      </w:pPr>
      <w:r w:rsidRPr="000F1C31">
        <w:rPr>
          <w:b/>
        </w:rPr>
        <w:t>Appendix</w:t>
      </w:r>
    </w:p>
    <w:p w:rsidR="0058514B" w:rsidRPr="000F1C31" w:rsidRDefault="0058514B" w:rsidP="0058514B">
      <w:pPr>
        <w:rPr>
          <w:b/>
        </w:rPr>
      </w:pPr>
    </w:p>
    <w:p w:rsidR="0058514B" w:rsidRPr="000F1C31" w:rsidRDefault="0058514B" w:rsidP="0058514B">
      <w:r w:rsidRPr="000F1C31">
        <w:rPr>
          <w:b/>
        </w:rPr>
        <w:t>Table 1.</w:t>
      </w:r>
      <w:r w:rsidRPr="000F1C31">
        <w:t xml:space="preserve"> Nouns used in the congruent graspable objects classifier condition (</w:t>
      </w:r>
      <w:r>
        <w:rPr>
          <w:rFonts w:eastAsia="STSong" w:hAnsi="STSong" w:hint="eastAsia"/>
          <w:color w:val="000000"/>
          <w:lang w:eastAsia="zh-CN"/>
        </w:rPr>
        <w:t>一把</w:t>
      </w:r>
      <w:r w:rsidRPr="000F1C31">
        <w:t>)</w:t>
      </w:r>
    </w:p>
    <w:p w:rsidR="0058514B" w:rsidRPr="000F1C31" w:rsidRDefault="0058514B" w:rsidP="0058514B">
      <w:r w:rsidRPr="000F1C31">
        <w:t xml:space="preserve">Example: </w:t>
      </w:r>
      <w:proofErr w:type="gramStart"/>
      <w:r>
        <w:rPr>
          <w:rFonts w:eastAsia="STSong" w:hAnsi="STSong" w:hint="eastAsia"/>
          <w:color w:val="000000"/>
          <w:lang w:eastAsia="zh-CN"/>
        </w:rPr>
        <w:t>一把</w:t>
      </w:r>
      <w:r w:rsidRPr="000F1C31">
        <w:rPr>
          <w:rFonts w:eastAsia="STSong" w:hAnsi="STSong"/>
          <w:color w:val="000000"/>
        </w:rPr>
        <w:t xml:space="preserve">  </w:t>
      </w:r>
      <w:r w:rsidRPr="000F1C31">
        <w:t>‘one</w:t>
      </w:r>
      <w:proofErr w:type="gramEnd"/>
      <w:r w:rsidRPr="000F1C31">
        <w:t xml:space="preserve"> graspable-object.CL’</w:t>
      </w:r>
      <w:r w:rsidRPr="000F1C31">
        <w:rPr>
          <w:lang w:val="nb"/>
        </w:rPr>
        <w:tab/>
      </w:r>
      <w:proofErr w:type="spellStart"/>
      <w:r w:rsidRPr="000F1C31">
        <w:rPr>
          <w:rFonts w:eastAsia="STSong" w:hAnsi="STSong"/>
          <w:color w:val="000000"/>
        </w:rPr>
        <w:t>锤子</w:t>
      </w:r>
      <w:proofErr w:type="spellEnd"/>
      <w:r>
        <w:rPr>
          <w:rFonts w:eastAsia="STSong" w:hAnsi="STSong"/>
          <w:color w:val="000000"/>
        </w:rPr>
        <w:t xml:space="preserve"> </w:t>
      </w:r>
      <w:r w:rsidRPr="000F1C31">
        <w:t>‘hammer’</w:t>
      </w:r>
    </w:p>
    <w:p w:rsidR="0058514B" w:rsidRPr="000F1C31" w:rsidRDefault="0058514B" w:rsidP="0058514B"/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701"/>
        <w:gridCol w:w="7371"/>
      </w:tblGrid>
      <w:tr w:rsidR="0058514B" w:rsidRPr="000F1C31" w:rsidTr="00A55BB1">
        <w:trPr>
          <w:cantSplit/>
          <w:trHeight w:val="28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b/>
                <w:bCs/>
                <w:color w:val="000000"/>
              </w:rPr>
            </w:pPr>
            <w:r w:rsidRPr="000F1C31">
              <w:rPr>
                <w:rFonts w:eastAsia="STSong"/>
                <w:b/>
                <w:bCs/>
                <w:color w:val="000000"/>
              </w:rPr>
              <w:t>Noun</w:t>
            </w:r>
          </w:p>
        </w:tc>
        <w:tc>
          <w:tcPr>
            <w:tcW w:w="7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b/>
                <w:bCs/>
                <w:color w:val="000000"/>
              </w:rPr>
            </w:pPr>
            <w:r w:rsidRPr="000F1C31">
              <w:rPr>
                <w:rFonts w:eastAsia="Times New Roman"/>
                <w:b/>
                <w:bCs/>
                <w:color w:val="000000"/>
              </w:rPr>
              <w:t>Meaning</w:t>
            </w:r>
          </w:p>
        </w:tc>
      </w:tr>
      <w:tr w:rsidR="0058514B" w:rsidRPr="000F1C31" w:rsidTr="00A55BB1">
        <w:trPr>
          <w:cantSplit/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proofErr w:type="spellStart"/>
            <w:r w:rsidRPr="000F1C31">
              <w:rPr>
                <w:rFonts w:eastAsia="STSong" w:hAnsi="STSong"/>
                <w:color w:val="000000"/>
              </w:rPr>
              <w:t>夹钳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 (pair of) tongs</w:t>
            </w:r>
          </w:p>
        </w:tc>
      </w:tr>
      <w:tr w:rsidR="0058514B" w:rsidRPr="000F1C31" w:rsidTr="00A55BB1">
        <w:trPr>
          <w:cantSplit/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proofErr w:type="spellStart"/>
            <w:r w:rsidRPr="000F1C31">
              <w:rPr>
                <w:rFonts w:eastAsia="STSong" w:hAnsi="STSong"/>
                <w:color w:val="000000"/>
              </w:rPr>
              <w:t>镰刀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 scythe, sickle</w:t>
            </w:r>
          </w:p>
        </w:tc>
      </w:tr>
      <w:tr w:rsidR="0058514B" w:rsidRPr="000F1C31" w:rsidTr="00A55BB1">
        <w:trPr>
          <w:cantSplit/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proofErr w:type="spellStart"/>
            <w:r w:rsidRPr="000F1C31">
              <w:rPr>
                <w:rFonts w:eastAsia="STSong" w:hAnsi="STSong"/>
                <w:color w:val="000000"/>
              </w:rPr>
              <w:t>卷尺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 tape measure, tape rule</w:t>
            </w:r>
          </w:p>
        </w:tc>
      </w:tr>
      <w:tr w:rsidR="0058514B" w:rsidRPr="000F1C31" w:rsidTr="00A55BB1">
        <w:trPr>
          <w:cantSplit/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proofErr w:type="spellStart"/>
            <w:r w:rsidRPr="000F1C31">
              <w:rPr>
                <w:rFonts w:eastAsia="STSong" w:hAnsi="STSong"/>
                <w:color w:val="000000"/>
              </w:rPr>
              <w:t>吉他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 guitar</w:t>
            </w:r>
          </w:p>
        </w:tc>
      </w:tr>
      <w:tr w:rsidR="0058514B" w:rsidRPr="000F1C31" w:rsidTr="00A55BB1">
        <w:trPr>
          <w:cantSplit/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proofErr w:type="spellStart"/>
            <w:r w:rsidRPr="000F1C31">
              <w:rPr>
                <w:rFonts w:eastAsia="STSong" w:hAnsi="STSong"/>
                <w:color w:val="000000"/>
              </w:rPr>
              <w:t>锤子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 hammer</w:t>
            </w:r>
          </w:p>
        </w:tc>
      </w:tr>
      <w:tr w:rsidR="0058514B" w:rsidRPr="000F1C31" w:rsidTr="00A55BB1">
        <w:trPr>
          <w:cantSplit/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proofErr w:type="spellStart"/>
            <w:r w:rsidRPr="000F1C31">
              <w:rPr>
                <w:rFonts w:eastAsia="STSong" w:hAnsi="STSong"/>
                <w:color w:val="000000"/>
              </w:rPr>
              <w:t>钥匙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 key</w:t>
            </w:r>
          </w:p>
        </w:tc>
      </w:tr>
      <w:tr w:rsidR="0058514B" w:rsidRPr="000F1C31" w:rsidTr="00A55BB1">
        <w:trPr>
          <w:cantSplit/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proofErr w:type="spellStart"/>
            <w:r w:rsidRPr="000F1C31">
              <w:rPr>
                <w:rFonts w:eastAsia="STSong" w:hAnsi="STSong"/>
                <w:color w:val="000000"/>
              </w:rPr>
              <w:t>叉子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 fork</w:t>
            </w:r>
          </w:p>
        </w:tc>
      </w:tr>
      <w:tr w:rsidR="0058514B" w:rsidRPr="000F1C31" w:rsidTr="00A55BB1">
        <w:trPr>
          <w:cantSplit/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proofErr w:type="spellStart"/>
            <w:r w:rsidRPr="000F1C31">
              <w:rPr>
                <w:rFonts w:eastAsia="STSong" w:hAnsi="STSong"/>
                <w:color w:val="000000"/>
              </w:rPr>
              <w:t>二胡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 Chinese two-string fiddle</w:t>
            </w:r>
          </w:p>
        </w:tc>
      </w:tr>
      <w:tr w:rsidR="0058514B" w:rsidRPr="000F1C31" w:rsidTr="00A55BB1">
        <w:trPr>
          <w:cantSplit/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proofErr w:type="spellStart"/>
            <w:r w:rsidRPr="000F1C31">
              <w:rPr>
                <w:rFonts w:eastAsia="STSong" w:hAnsi="STSong"/>
                <w:color w:val="000000"/>
              </w:rPr>
              <w:t>锄头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 hoe</w:t>
            </w:r>
          </w:p>
        </w:tc>
      </w:tr>
      <w:tr w:rsidR="0058514B" w:rsidRPr="000F1C31" w:rsidTr="00A55BB1">
        <w:trPr>
          <w:cantSplit/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proofErr w:type="spellStart"/>
            <w:r w:rsidRPr="000F1C31">
              <w:rPr>
                <w:rFonts w:eastAsia="STSong" w:hAnsi="STSong"/>
                <w:color w:val="000000"/>
              </w:rPr>
              <w:t>手枪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 pistol</w:t>
            </w:r>
          </w:p>
        </w:tc>
      </w:tr>
      <w:tr w:rsidR="0058514B" w:rsidRPr="000F1C31" w:rsidTr="00A55BB1">
        <w:trPr>
          <w:cantSplit/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r w:rsidRPr="000F1C31">
              <w:rPr>
                <w:rFonts w:eastAsia="STSong" w:hAnsi="STSong"/>
                <w:color w:val="000000"/>
              </w:rPr>
              <w:t>锹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 spade</w:t>
            </w:r>
          </w:p>
        </w:tc>
      </w:tr>
      <w:tr w:rsidR="0058514B" w:rsidRPr="000F1C31" w:rsidTr="00A55BB1">
        <w:trPr>
          <w:cantSplit/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proofErr w:type="spellStart"/>
            <w:r w:rsidRPr="000F1C31">
              <w:rPr>
                <w:rFonts w:eastAsia="STSong" w:hAnsi="STSong"/>
                <w:color w:val="000000"/>
              </w:rPr>
              <w:t>钳子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 xml:space="preserve">A (pair of) pliers, pincers, tongs, forceps, vise, clamp, claw </w:t>
            </w:r>
          </w:p>
        </w:tc>
      </w:tr>
      <w:tr w:rsidR="0058514B" w:rsidRPr="000F1C31" w:rsidTr="00A55BB1">
        <w:trPr>
          <w:cantSplit/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proofErr w:type="spellStart"/>
            <w:r w:rsidRPr="000F1C31">
              <w:rPr>
                <w:rFonts w:eastAsia="STSong" w:hAnsi="STSong"/>
                <w:color w:val="000000"/>
              </w:rPr>
              <w:t>锥子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 xml:space="preserve">An auger, an awl </w:t>
            </w:r>
          </w:p>
        </w:tc>
      </w:tr>
      <w:tr w:rsidR="0058514B" w:rsidRPr="000F1C31" w:rsidTr="00A55BB1">
        <w:trPr>
          <w:cantSplit/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proofErr w:type="spellStart"/>
            <w:r w:rsidRPr="000F1C31">
              <w:rPr>
                <w:rFonts w:eastAsia="STSong" w:hAnsi="STSong"/>
                <w:color w:val="000000"/>
              </w:rPr>
              <w:t>铲子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 xml:space="preserve">A shovel, spade, trowel, spatula (kitchen utensil) </w:t>
            </w:r>
          </w:p>
        </w:tc>
      </w:tr>
      <w:tr w:rsidR="0058514B" w:rsidRPr="000F1C31" w:rsidTr="00A55BB1">
        <w:trPr>
          <w:cantSplit/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proofErr w:type="spellStart"/>
            <w:r w:rsidRPr="000F1C31">
              <w:rPr>
                <w:rFonts w:eastAsia="STSong" w:hAnsi="STSong"/>
                <w:color w:val="000000"/>
              </w:rPr>
              <w:t>宝剑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 double-edged sword</w:t>
            </w:r>
          </w:p>
        </w:tc>
      </w:tr>
      <w:tr w:rsidR="0058514B" w:rsidRPr="000F1C31" w:rsidTr="00A55BB1">
        <w:trPr>
          <w:cantSplit/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proofErr w:type="spellStart"/>
            <w:r w:rsidRPr="000F1C31">
              <w:rPr>
                <w:rFonts w:eastAsia="STSong" w:hAnsi="STSong"/>
                <w:color w:val="000000"/>
              </w:rPr>
              <w:t>镰刀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 sickle, curved blade to cut grain</w:t>
            </w:r>
          </w:p>
        </w:tc>
      </w:tr>
      <w:tr w:rsidR="0058514B" w:rsidRPr="000F1C31" w:rsidTr="00A55BB1">
        <w:trPr>
          <w:cantSplit/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proofErr w:type="spellStart"/>
            <w:r w:rsidRPr="000F1C31">
              <w:rPr>
                <w:rFonts w:eastAsia="STSong" w:hAnsi="STSong"/>
                <w:color w:val="000000"/>
              </w:rPr>
              <w:t>扳子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 spanner, wrench</w:t>
            </w:r>
          </w:p>
        </w:tc>
      </w:tr>
      <w:tr w:rsidR="0058514B" w:rsidRPr="000F1C31" w:rsidTr="00A55BB1">
        <w:trPr>
          <w:cantSplit/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proofErr w:type="spellStart"/>
            <w:r w:rsidRPr="000F1C31">
              <w:rPr>
                <w:rFonts w:eastAsia="STSong" w:hAnsi="STSong"/>
                <w:color w:val="000000"/>
              </w:rPr>
              <w:t>墩布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 swab, mop</w:t>
            </w:r>
          </w:p>
        </w:tc>
      </w:tr>
      <w:tr w:rsidR="0058514B" w:rsidRPr="000F1C31" w:rsidTr="00A55BB1">
        <w:trPr>
          <w:cantSplit/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proofErr w:type="spellStart"/>
            <w:r w:rsidRPr="000F1C31">
              <w:rPr>
                <w:rFonts w:eastAsia="STSong" w:hAnsi="STSong"/>
                <w:color w:val="000000"/>
              </w:rPr>
              <w:lastRenderedPageBreak/>
              <w:t>铁锨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n iron shovel, spade</w:t>
            </w:r>
          </w:p>
        </w:tc>
      </w:tr>
      <w:tr w:rsidR="0058514B" w:rsidRPr="000F1C31" w:rsidTr="00A55BB1">
        <w:trPr>
          <w:cantSplit/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proofErr w:type="spellStart"/>
            <w:r w:rsidRPr="000F1C31">
              <w:rPr>
                <w:rFonts w:eastAsia="STSong" w:hAnsi="STSong"/>
                <w:color w:val="000000"/>
              </w:rPr>
              <w:t>改锥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 screwdriver</w:t>
            </w:r>
          </w:p>
        </w:tc>
      </w:tr>
      <w:tr w:rsidR="0058514B" w:rsidRPr="000F1C31" w:rsidTr="00A55BB1">
        <w:trPr>
          <w:cantSplit/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proofErr w:type="spellStart"/>
            <w:r w:rsidRPr="000F1C31">
              <w:rPr>
                <w:rFonts w:eastAsia="STSong" w:hAnsi="STSong"/>
                <w:color w:val="000000"/>
              </w:rPr>
              <w:t>算盘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 xml:space="preserve">An abacus </w:t>
            </w:r>
          </w:p>
        </w:tc>
      </w:tr>
      <w:tr w:rsidR="0058514B" w:rsidRPr="000F1C31" w:rsidTr="00A55BB1">
        <w:trPr>
          <w:cantSplit/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proofErr w:type="spellStart"/>
            <w:r w:rsidRPr="000F1C31">
              <w:rPr>
                <w:rFonts w:eastAsia="STSong" w:hAnsi="STSong"/>
                <w:color w:val="000000"/>
              </w:rPr>
              <w:t>扫帚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 broom</w:t>
            </w:r>
          </w:p>
        </w:tc>
      </w:tr>
      <w:tr w:rsidR="0058514B" w:rsidRPr="000F1C31" w:rsidTr="00A55BB1">
        <w:trPr>
          <w:cantSplit/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proofErr w:type="spellStart"/>
            <w:r w:rsidRPr="000F1C31">
              <w:rPr>
                <w:rFonts w:eastAsia="STSong" w:hAnsi="STSong"/>
                <w:color w:val="000000"/>
              </w:rPr>
              <w:t>香蕉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 banana</w:t>
            </w:r>
          </w:p>
        </w:tc>
      </w:tr>
      <w:tr w:rsidR="0058514B" w:rsidRPr="000F1C31" w:rsidTr="00A55BB1">
        <w:trPr>
          <w:cantSplit/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r w:rsidRPr="000F1C31">
              <w:rPr>
                <w:rFonts w:eastAsia="STSong" w:hAnsi="STSong"/>
                <w:color w:val="000000"/>
              </w:rPr>
              <w:t>刀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 knife</w:t>
            </w:r>
          </w:p>
        </w:tc>
      </w:tr>
      <w:tr w:rsidR="0058514B" w:rsidRPr="000F1C31" w:rsidTr="00A55BB1">
        <w:trPr>
          <w:cantSplit/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proofErr w:type="spellStart"/>
            <w:r w:rsidRPr="000F1C31">
              <w:rPr>
                <w:rFonts w:eastAsia="STSong" w:hAnsi="STSong"/>
                <w:color w:val="000000"/>
              </w:rPr>
              <w:t>剪子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 (pair of) clippers, scissors, shears</w:t>
            </w:r>
          </w:p>
        </w:tc>
      </w:tr>
      <w:tr w:rsidR="0058514B" w:rsidRPr="000F1C31" w:rsidTr="00A55BB1">
        <w:trPr>
          <w:cantSplit/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proofErr w:type="spellStart"/>
            <w:r w:rsidRPr="000F1C31">
              <w:rPr>
                <w:rFonts w:eastAsia="STSong" w:hAnsi="STSong"/>
                <w:color w:val="000000"/>
              </w:rPr>
              <w:t>菜刀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 vegetable/kitchen knife, cleaver</w:t>
            </w:r>
          </w:p>
        </w:tc>
      </w:tr>
      <w:tr w:rsidR="0058514B" w:rsidRPr="000F1C31" w:rsidTr="00A55BB1">
        <w:trPr>
          <w:cantSplit/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proofErr w:type="spellStart"/>
            <w:r w:rsidRPr="000F1C31">
              <w:rPr>
                <w:rFonts w:eastAsia="STSong" w:hAnsi="STSong"/>
                <w:color w:val="000000"/>
              </w:rPr>
              <w:t>斧子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n axe, hatchet</w:t>
            </w:r>
          </w:p>
        </w:tc>
      </w:tr>
      <w:tr w:rsidR="0058514B" w:rsidRPr="000F1C31" w:rsidTr="00A55BB1">
        <w:trPr>
          <w:cantSplit/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proofErr w:type="spellStart"/>
            <w:r w:rsidRPr="000F1C31">
              <w:rPr>
                <w:rFonts w:eastAsia="STSong" w:hAnsi="STSong"/>
                <w:color w:val="000000"/>
              </w:rPr>
              <w:t>牙刷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 toothbrush</w:t>
            </w:r>
          </w:p>
        </w:tc>
      </w:tr>
      <w:tr w:rsidR="0058514B" w:rsidRPr="000F1C31" w:rsidTr="00A55BB1">
        <w:trPr>
          <w:cantSplit/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proofErr w:type="spellStart"/>
            <w:r w:rsidRPr="000F1C31">
              <w:rPr>
                <w:rFonts w:eastAsia="STSong" w:hAnsi="STSong"/>
                <w:color w:val="000000"/>
              </w:rPr>
              <w:t>火炬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 torch</w:t>
            </w:r>
          </w:p>
        </w:tc>
      </w:tr>
      <w:tr w:rsidR="0058514B" w:rsidRPr="000F1C31" w:rsidTr="00A55BB1">
        <w:trPr>
          <w:cantSplit/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proofErr w:type="spellStart"/>
            <w:r w:rsidRPr="000F1C31">
              <w:rPr>
                <w:rFonts w:eastAsia="STSong" w:hAnsi="STSong"/>
                <w:color w:val="000000"/>
              </w:rPr>
              <w:t>梳子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 comb</w:t>
            </w:r>
          </w:p>
        </w:tc>
      </w:tr>
      <w:tr w:rsidR="0058514B" w:rsidRPr="000F1C31" w:rsidTr="00A55BB1">
        <w:trPr>
          <w:cantSplit/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proofErr w:type="spellStart"/>
            <w:r w:rsidRPr="000F1C31">
              <w:rPr>
                <w:rFonts w:eastAsia="STSong" w:hAnsi="STSong"/>
                <w:color w:val="000000"/>
              </w:rPr>
              <w:t>雨伞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n umbrella</w:t>
            </w:r>
          </w:p>
        </w:tc>
      </w:tr>
      <w:tr w:rsidR="0058514B" w:rsidRPr="000F1C31" w:rsidTr="00A55BB1">
        <w:trPr>
          <w:cantSplit/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proofErr w:type="spellStart"/>
            <w:r w:rsidRPr="000F1C31">
              <w:rPr>
                <w:rFonts w:eastAsia="STSong" w:hAnsi="STSong"/>
                <w:color w:val="000000"/>
              </w:rPr>
              <w:t>勺子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 spoon, ladle</w:t>
            </w:r>
          </w:p>
        </w:tc>
      </w:tr>
      <w:tr w:rsidR="0058514B" w:rsidRPr="000F1C31" w:rsidTr="00A55BB1">
        <w:trPr>
          <w:cantSplit/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proofErr w:type="spellStart"/>
            <w:r w:rsidRPr="000F1C31">
              <w:rPr>
                <w:rFonts w:eastAsia="STSong" w:hAnsi="STSong"/>
                <w:color w:val="000000"/>
              </w:rPr>
              <w:t>扇子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 (folding) fan</w:t>
            </w:r>
          </w:p>
        </w:tc>
      </w:tr>
      <w:tr w:rsidR="0058514B" w:rsidRPr="000F1C31" w:rsidTr="00A55BB1">
        <w:trPr>
          <w:cantSplit/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proofErr w:type="spellStart"/>
            <w:r w:rsidRPr="000F1C31">
              <w:rPr>
                <w:rFonts w:eastAsia="STSong" w:hAnsi="STSong"/>
                <w:color w:val="000000"/>
              </w:rPr>
              <w:t>剪刀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 (pair of) scissors</w:t>
            </w:r>
          </w:p>
        </w:tc>
      </w:tr>
      <w:tr w:rsidR="0058514B" w:rsidRPr="000F1C31" w:rsidTr="00A55BB1">
        <w:trPr>
          <w:cantSplit/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proofErr w:type="spellStart"/>
            <w:r w:rsidRPr="000F1C31">
              <w:rPr>
                <w:rFonts w:eastAsia="STSong" w:hAnsi="STSong"/>
                <w:color w:val="000000"/>
              </w:rPr>
              <w:t>长矛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 pike, a lance</w:t>
            </w:r>
          </w:p>
        </w:tc>
      </w:tr>
      <w:tr w:rsidR="0058514B" w:rsidRPr="000F1C31" w:rsidTr="00A55BB1">
        <w:trPr>
          <w:cantSplit/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proofErr w:type="spellStart"/>
            <w:r w:rsidRPr="000F1C31">
              <w:rPr>
                <w:rFonts w:eastAsia="STSong" w:hAnsi="STSong"/>
                <w:color w:val="000000"/>
              </w:rPr>
              <w:t>斧头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 xml:space="preserve">A hatchet </w:t>
            </w:r>
          </w:p>
        </w:tc>
      </w:tr>
      <w:tr w:rsidR="0058514B" w:rsidRPr="000F1C31" w:rsidTr="00A55BB1">
        <w:trPr>
          <w:cantSplit/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proofErr w:type="spellStart"/>
            <w:r w:rsidRPr="000F1C31">
              <w:rPr>
                <w:rFonts w:eastAsia="STSong" w:hAnsi="STSong"/>
                <w:color w:val="000000"/>
              </w:rPr>
              <w:t>笤帚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 whisk broom, small broom</w:t>
            </w:r>
          </w:p>
        </w:tc>
      </w:tr>
      <w:tr w:rsidR="0058514B" w:rsidRPr="000F1C31" w:rsidTr="00A55BB1">
        <w:trPr>
          <w:cantSplit/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proofErr w:type="spellStart"/>
            <w:r w:rsidRPr="000F1C31">
              <w:rPr>
                <w:rFonts w:eastAsia="STSong" w:hAnsi="STSong"/>
                <w:color w:val="000000"/>
              </w:rPr>
              <w:t>椅子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 chair</w:t>
            </w:r>
          </w:p>
        </w:tc>
      </w:tr>
      <w:tr w:rsidR="0058514B" w:rsidRPr="000F1C31" w:rsidTr="00A55BB1">
        <w:trPr>
          <w:cantSplit/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proofErr w:type="spellStart"/>
            <w:r w:rsidRPr="000F1C31">
              <w:rPr>
                <w:rFonts w:eastAsia="STSong" w:hAnsi="STSong"/>
                <w:color w:val="000000"/>
              </w:rPr>
              <w:t>刷子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 brush, scrub</w:t>
            </w:r>
          </w:p>
        </w:tc>
      </w:tr>
      <w:tr w:rsidR="0058514B" w:rsidRPr="000F1C31" w:rsidTr="00A55BB1">
        <w:trPr>
          <w:cantSplit/>
          <w:trHeight w:val="28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r w:rsidRPr="000F1C31">
              <w:rPr>
                <w:rFonts w:eastAsia="STSong"/>
                <w:color w:val="000000"/>
              </w:rPr>
              <w:t>剑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 sword</w:t>
            </w:r>
          </w:p>
        </w:tc>
      </w:tr>
    </w:tbl>
    <w:p w:rsidR="0058514B" w:rsidRPr="000F1C31" w:rsidRDefault="0058514B" w:rsidP="0058514B"/>
    <w:p w:rsidR="0058514B" w:rsidRPr="000F1C31" w:rsidRDefault="0058514B" w:rsidP="0058514B">
      <w:r w:rsidRPr="000F1C31">
        <w:rPr>
          <w:b/>
        </w:rPr>
        <w:t>Table 2.</w:t>
      </w:r>
      <w:r w:rsidRPr="000F1C31">
        <w:t xml:space="preserve"> Nouns used in the incongruent graspable objects classifier condition (</w:t>
      </w:r>
      <w:r>
        <w:rPr>
          <w:rFonts w:eastAsia="STSong" w:hAnsi="STSong" w:hint="eastAsia"/>
          <w:color w:val="000000"/>
          <w:lang w:eastAsia="zh-CN"/>
        </w:rPr>
        <w:t>一把</w:t>
      </w:r>
      <w:r w:rsidRPr="000F1C31">
        <w:t>)</w:t>
      </w:r>
    </w:p>
    <w:p w:rsidR="0058514B" w:rsidRPr="000F1C31" w:rsidRDefault="0058514B" w:rsidP="0058514B"/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701"/>
        <w:gridCol w:w="7371"/>
      </w:tblGrid>
      <w:tr w:rsidR="0058514B" w:rsidRPr="000F1C31" w:rsidTr="00A55BB1">
        <w:trPr>
          <w:trHeight w:val="284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b/>
                <w:bCs/>
                <w:color w:val="000000"/>
              </w:rPr>
            </w:pPr>
            <w:r w:rsidRPr="000F1C31">
              <w:rPr>
                <w:rFonts w:eastAsia="Times New Roman"/>
                <w:b/>
                <w:bCs/>
                <w:color w:val="000000"/>
              </w:rPr>
              <w:t>Noun</w:t>
            </w:r>
          </w:p>
        </w:tc>
        <w:tc>
          <w:tcPr>
            <w:tcW w:w="7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b/>
                <w:bCs/>
                <w:color w:val="000000"/>
              </w:rPr>
            </w:pPr>
            <w:r w:rsidRPr="000F1C31">
              <w:rPr>
                <w:rFonts w:eastAsia="Times New Roman"/>
                <w:b/>
                <w:bCs/>
                <w:color w:val="000000"/>
              </w:rPr>
              <w:t>Meaning</w:t>
            </w:r>
          </w:p>
        </w:tc>
      </w:tr>
      <w:tr w:rsidR="0058514B" w:rsidRPr="000F1C31" w:rsidTr="00A55BB1">
        <w:trPr>
          <w:trHeight w:val="28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proofErr w:type="spellStart"/>
            <w:r w:rsidRPr="000F1C31">
              <w:rPr>
                <w:rFonts w:eastAsia="STSong"/>
                <w:color w:val="000000"/>
              </w:rPr>
              <w:t>林荫大道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 boulevard, tree-lined avenue</w:t>
            </w:r>
          </w:p>
        </w:tc>
      </w:tr>
      <w:tr w:rsidR="0058514B" w:rsidRPr="000F1C31" w:rsidTr="00A55BB1">
        <w:trPr>
          <w:trHeight w:val="28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proofErr w:type="spellStart"/>
            <w:r w:rsidRPr="000F1C31">
              <w:rPr>
                <w:rFonts w:eastAsia="STSong"/>
                <w:color w:val="000000"/>
              </w:rPr>
              <w:t>鲸鱼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 whale</w:t>
            </w:r>
          </w:p>
        </w:tc>
      </w:tr>
      <w:tr w:rsidR="0058514B" w:rsidRPr="000F1C31" w:rsidTr="00A55BB1">
        <w:trPr>
          <w:trHeight w:val="28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proofErr w:type="spellStart"/>
            <w:r w:rsidRPr="000F1C31">
              <w:rPr>
                <w:rFonts w:eastAsia="STSong"/>
                <w:color w:val="000000"/>
              </w:rPr>
              <w:t>渔船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 fishing boat</w:t>
            </w:r>
          </w:p>
        </w:tc>
      </w:tr>
      <w:tr w:rsidR="0058514B" w:rsidRPr="000F1C31" w:rsidTr="00A55BB1">
        <w:trPr>
          <w:trHeight w:val="28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proofErr w:type="spellStart"/>
            <w:r w:rsidRPr="000F1C31">
              <w:rPr>
                <w:rFonts w:eastAsia="STSong"/>
                <w:color w:val="000000"/>
              </w:rPr>
              <w:t>山脉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 mountain range</w:t>
            </w:r>
          </w:p>
        </w:tc>
      </w:tr>
      <w:tr w:rsidR="0058514B" w:rsidRPr="000F1C31" w:rsidTr="00A55BB1">
        <w:trPr>
          <w:trHeight w:val="28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proofErr w:type="spellStart"/>
            <w:r w:rsidRPr="000F1C31">
              <w:rPr>
                <w:rFonts w:eastAsia="STSong"/>
                <w:color w:val="000000"/>
              </w:rPr>
              <w:t>胡同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 lane, alley</w:t>
            </w:r>
          </w:p>
        </w:tc>
      </w:tr>
      <w:tr w:rsidR="0058514B" w:rsidRPr="000F1C31" w:rsidTr="00A55BB1">
        <w:trPr>
          <w:trHeight w:val="28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proofErr w:type="spellStart"/>
            <w:r w:rsidRPr="000F1C31">
              <w:rPr>
                <w:rFonts w:eastAsia="STSong"/>
                <w:color w:val="000000"/>
              </w:rPr>
              <w:t>大路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n avenue</w:t>
            </w:r>
          </w:p>
        </w:tc>
      </w:tr>
      <w:tr w:rsidR="0058514B" w:rsidRPr="000F1C31" w:rsidTr="00A55BB1">
        <w:trPr>
          <w:trHeight w:val="28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r w:rsidRPr="000F1C31">
              <w:rPr>
                <w:rFonts w:eastAsia="STSong"/>
                <w:color w:val="000000"/>
              </w:rPr>
              <w:t>渠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 big stream/canal, ditch/drain</w:t>
            </w:r>
          </w:p>
        </w:tc>
      </w:tr>
      <w:tr w:rsidR="0058514B" w:rsidRPr="000F1C31" w:rsidTr="00A55BB1">
        <w:trPr>
          <w:trHeight w:val="28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proofErr w:type="spellStart"/>
            <w:r w:rsidRPr="000F1C31">
              <w:rPr>
                <w:rFonts w:eastAsia="STSong"/>
                <w:color w:val="000000"/>
              </w:rPr>
              <w:t>河流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 (flowing) river</w:t>
            </w:r>
          </w:p>
        </w:tc>
      </w:tr>
      <w:tr w:rsidR="0058514B" w:rsidRPr="000F1C31" w:rsidTr="00A55BB1">
        <w:trPr>
          <w:trHeight w:val="28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proofErr w:type="spellStart"/>
            <w:r w:rsidRPr="000F1C31">
              <w:rPr>
                <w:rFonts w:eastAsia="STSong"/>
                <w:color w:val="000000"/>
              </w:rPr>
              <w:t>马路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 street, road</w:t>
            </w:r>
          </w:p>
        </w:tc>
      </w:tr>
      <w:tr w:rsidR="0058514B" w:rsidRPr="000F1C31" w:rsidTr="00A55BB1">
        <w:trPr>
          <w:trHeight w:val="28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r w:rsidRPr="000F1C31">
              <w:rPr>
                <w:rFonts w:eastAsia="STSong"/>
                <w:color w:val="000000"/>
              </w:rPr>
              <w:t>坝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 dam, dike, embankment</w:t>
            </w:r>
          </w:p>
        </w:tc>
      </w:tr>
      <w:tr w:rsidR="0058514B" w:rsidRPr="000F1C31" w:rsidTr="00A55BB1">
        <w:trPr>
          <w:trHeight w:val="28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proofErr w:type="spellStart"/>
            <w:r w:rsidRPr="000F1C31">
              <w:rPr>
                <w:rFonts w:eastAsia="STSong"/>
                <w:color w:val="000000"/>
              </w:rPr>
              <w:t>铁路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 railroad, railway</w:t>
            </w:r>
          </w:p>
        </w:tc>
      </w:tr>
      <w:tr w:rsidR="0058514B" w:rsidRPr="000F1C31" w:rsidTr="00A55BB1">
        <w:trPr>
          <w:trHeight w:val="28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proofErr w:type="spellStart"/>
            <w:r w:rsidRPr="000F1C31">
              <w:rPr>
                <w:rFonts w:eastAsia="STSong"/>
                <w:color w:val="000000"/>
              </w:rPr>
              <w:t>街道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 xml:space="preserve">A street; </w:t>
            </w:r>
            <w:proofErr w:type="spellStart"/>
            <w:r w:rsidRPr="000F1C31">
              <w:rPr>
                <w:rFonts w:eastAsia="Times New Roman"/>
                <w:color w:val="000000"/>
              </w:rPr>
              <w:t>subdistrict</w:t>
            </w:r>
            <w:proofErr w:type="spellEnd"/>
            <w:r w:rsidRPr="000F1C31">
              <w:rPr>
                <w:rFonts w:eastAsia="Times New Roman"/>
                <w:color w:val="000000"/>
              </w:rPr>
              <w:t>, residential district</w:t>
            </w:r>
          </w:p>
        </w:tc>
      </w:tr>
      <w:tr w:rsidR="0058514B" w:rsidRPr="000F1C31" w:rsidTr="00A55BB1">
        <w:trPr>
          <w:trHeight w:val="28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proofErr w:type="spellStart"/>
            <w:r w:rsidRPr="000F1C31">
              <w:rPr>
                <w:rFonts w:eastAsia="STSong"/>
                <w:color w:val="000000"/>
              </w:rPr>
              <w:t>公路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 highway, road</w:t>
            </w:r>
          </w:p>
        </w:tc>
      </w:tr>
      <w:tr w:rsidR="0058514B" w:rsidRPr="000F1C31" w:rsidTr="00A55BB1">
        <w:trPr>
          <w:trHeight w:val="28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r w:rsidRPr="000F1C31">
              <w:rPr>
                <w:rFonts w:eastAsia="STSong"/>
                <w:color w:val="000000"/>
              </w:rPr>
              <w:t>街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 street</w:t>
            </w:r>
          </w:p>
        </w:tc>
      </w:tr>
      <w:tr w:rsidR="0058514B" w:rsidRPr="000F1C31" w:rsidTr="00A55BB1">
        <w:trPr>
          <w:trHeight w:val="28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r w:rsidRPr="000F1C31">
              <w:rPr>
                <w:rFonts w:eastAsia="STSong"/>
                <w:color w:val="000000"/>
              </w:rPr>
              <w:t>龙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 dragon</w:t>
            </w:r>
          </w:p>
        </w:tc>
      </w:tr>
      <w:tr w:rsidR="0058514B" w:rsidRPr="000F1C31" w:rsidTr="00A55BB1">
        <w:trPr>
          <w:trHeight w:val="28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r w:rsidRPr="000F1C31">
              <w:rPr>
                <w:rFonts w:eastAsia="STSong"/>
                <w:color w:val="000000"/>
              </w:rPr>
              <w:t>船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 boat, vessel, ship</w:t>
            </w:r>
          </w:p>
        </w:tc>
      </w:tr>
      <w:tr w:rsidR="0058514B" w:rsidRPr="000F1C31" w:rsidTr="00A55BB1">
        <w:trPr>
          <w:trHeight w:val="28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r w:rsidRPr="000F1C31">
              <w:rPr>
                <w:rFonts w:eastAsia="STSong"/>
                <w:color w:val="000000"/>
              </w:rPr>
              <w:t>河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 xml:space="preserve">A river </w:t>
            </w:r>
          </w:p>
        </w:tc>
      </w:tr>
      <w:tr w:rsidR="0058514B" w:rsidRPr="000F1C31" w:rsidTr="00A55BB1">
        <w:trPr>
          <w:trHeight w:val="28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r w:rsidRPr="000F1C31">
              <w:rPr>
                <w:rFonts w:eastAsia="STSong"/>
                <w:color w:val="000000"/>
              </w:rPr>
              <w:t>牛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n ox, cow, bull</w:t>
            </w:r>
          </w:p>
        </w:tc>
      </w:tr>
      <w:tr w:rsidR="0058514B" w:rsidRPr="000F1C31" w:rsidTr="00A55BB1">
        <w:trPr>
          <w:trHeight w:val="28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r w:rsidRPr="000F1C31">
              <w:rPr>
                <w:rFonts w:eastAsia="STSong"/>
                <w:color w:val="000000"/>
              </w:rPr>
              <w:t>江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 river</w:t>
            </w:r>
          </w:p>
        </w:tc>
      </w:tr>
      <w:tr w:rsidR="0058514B" w:rsidRPr="000F1C31" w:rsidTr="00A55BB1">
        <w:trPr>
          <w:trHeight w:val="284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r w:rsidRPr="000F1C31">
              <w:rPr>
                <w:rFonts w:eastAsia="STSong"/>
                <w:color w:val="000000"/>
              </w:rPr>
              <w:t>沟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 ditch</w:t>
            </w:r>
          </w:p>
        </w:tc>
      </w:tr>
    </w:tbl>
    <w:p w:rsidR="0058514B" w:rsidRPr="000F1C31" w:rsidRDefault="0058514B" w:rsidP="0058514B">
      <w:pPr>
        <w:rPr>
          <w:b/>
        </w:rPr>
      </w:pPr>
    </w:p>
    <w:p w:rsidR="0058514B" w:rsidRPr="000F1C31" w:rsidRDefault="0058514B" w:rsidP="0058514B">
      <w:r w:rsidRPr="000F1C31">
        <w:rPr>
          <w:b/>
        </w:rPr>
        <w:t>Table 3.</w:t>
      </w:r>
      <w:r w:rsidRPr="000F1C31">
        <w:t xml:space="preserve"> Nouns used in the congruent big objects classifier condition (</w:t>
      </w:r>
      <w:r>
        <w:rPr>
          <w:rFonts w:eastAsia="STSong" w:hint="eastAsia"/>
          <w:color w:val="000000"/>
          <w:lang w:eastAsia="zh-CN"/>
        </w:rPr>
        <w:t>一座</w:t>
      </w:r>
      <w:r w:rsidRPr="000F1C31">
        <w:t>)</w:t>
      </w:r>
    </w:p>
    <w:p w:rsidR="0058514B" w:rsidRPr="000F1C31" w:rsidRDefault="0058514B" w:rsidP="0058514B">
      <w:pPr>
        <w:rPr>
          <w:rFonts w:ascii="SimSun" w:hAnsi="SimSun" w:cs="SimSun"/>
          <w:lang w:val="nb" w:eastAsia="zh-CN"/>
        </w:rPr>
      </w:pPr>
      <w:r w:rsidRPr="000F1C31">
        <w:t xml:space="preserve">Example: </w:t>
      </w:r>
      <w:r>
        <w:rPr>
          <w:rFonts w:eastAsia="STSong" w:hint="eastAsia"/>
          <w:color w:val="000000"/>
          <w:lang w:eastAsia="zh-CN"/>
        </w:rPr>
        <w:t>一座</w:t>
      </w:r>
      <w:r w:rsidRPr="000F1C31">
        <w:rPr>
          <w:rFonts w:ascii="SimSun" w:hAnsi="SimSun" w:cs="SimSun"/>
          <w:lang w:val="nb" w:eastAsia="zh-CN"/>
        </w:rPr>
        <w:t xml:space="preserve"> </w:t>
      </w:r>
      <w:r w:rsidRPr="000F1C31">
        <w:rPr>
          <w:lang w:val="nb" w:eastAsia="zh-CN"/>
        </w:rPr>
        <w:t>‘one big.CL’</w:t>
      </w:r>
      <w:r w:rsidRPr="000F1C31">
        <w:rPr>
          <w:rFonts w:ascii="SimSun" w:hAnsi="SimSun" w:cs="SimSun"/>
          <w:lang w:val="nb" w:eastAsia="zh-CN"/>
        </w:rPr>
        <w:t xml:space="preserve"> </w:t>
      </w:r>
      <w:r>
        <w:rPr>
          <w:rFonts w:eastAsia="STSong" w:hint="eastAsia"/>
          <w:color w:val="000000"/>
          <w:lang w:eastAsia="zh-CN"/>
        </w:rPr>
        <w:t>山</w:t>
      </w:r>
      <w:r w:rsidRPr="000F1C31">
        <w:rPr>
          <w:rFonts w:ascii="SimSun" w:hAnsi="SimSun" w:cs="SimSun"/>
          <w:lang w:val="nb" w:eastAsia="zh-CN"/>
        </w:rPr>
        <w:t xml:space="preserve"> </w:t>
      </w:r>
      <w:r w:rsidRPr="000F1C31">
        <w:rPr>
          <w:lang w:val="nb" w:eastAsia="zh-CN"/>
        </w:rPr>
        <w:t>‘mountain’</w:t>
      </w:r>
    </w:p>
    <w:p w:rsidR="0058514B" w:rsidRPr="000F1C31" w:rsidRDefault="0058514B" w:rsidP="0058514B">
      <w:pPr>
        <w:rPr>
          <w:rFonts w:ascii="SimSun" w:hAnsi="SimSun" w:cs="SimSun"/>
          <w:lang w:val="nb" w:eastAsia="zh-CN"/>
        </w:rPr>
      </w:pPr>
    </w:p>
    <w:tbl>
      <w:tblPr>
        <w:tblW w:w="9072" w:type="dxa"/>
        <w:tblInd w:w="93" w:type="dxa"/>
        <w:tblLook w:val="04A0" w:firstRow="1" w:lastRow="0" w:firstColumn="1" w:lastColumn="0" w:noHBand="0" w:noVBand="1"/>
      </w:tblPr>
      <w:tblGrid>
        <w:gridCol w:w="1701"/>
        <w:gridCol w:w="7371"/>
      </w:tblGrid>
      <w:tr w:rsidR="0058514B" w:rsidRPr="000F1C31" w:rsidTr="00A55BB1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b/>
                <w:bCs/>
                <w:color w:val="000000"/>
              </w:rPr>
            </w:pPr>
            <w:r w:rsidRPr="000F1C31">
              <w:rPr>
                <w:rFonts w:eastAsia="Times New Roman"/>
                <w:b/>
                <w:bCs/>
                <w:color w:val="000000"/>
              </w:rPr>
              <w:t>Noun</w:t>
            </w:r>
          </w:p>
        </w:tc>
        <w:tc>
          <w:tcPr>
            <w:tcW w:w="7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b/>
                <w:bCs/>
                <w:color w:val="000000"/>
              </w:rPr>
            </w:pPr>
            <w:r w:rsidRPr="000F1C31">
              <w:rPr>
                <w:rFonts w:eastAsia="Times New Roman"/>
                <w:b/>
                <w:bCs/>
                <w:color w:val="000000"/>
              </w:rPr>
              <w:t>Meaning</w:t>
            </w:r>
          </w:p>
        </w:tc>
      </w:tr>
      <w:tr w:rsidR="0058514B" w:rsidRPr="000F1C31" w:rsidTr="00A55BB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proofErr w:type="spellStart"/>
            <w:r w:rsidRPr="000F1C31">
              <w:rPr>
                <w:rFonts w:eastAsia="STSong"/>
                <w:color w:val="000000"/>
              </w:rPr>
              <w:t>摩天大厦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 skyscraper</w:t>
            </w:r>
          </w:p>
        </w:tc>
      </w:tr>
      <w:tr w:rsidR="0058514B" w:rsidRPr="000F1C31" w:rsidTr="00A55BB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 w:hint="eastAsia"/>
                <w:color w:val="000000"/>
                <w:lang w:eastAsia="zh-CN"/>
              </w:rPr>
            </w:pPr>
            <w:proofErr w:type="spellStart"/>
            <w:r w:rsidRPr="000F1C31">
              <w:rPr>
                <w:rFonts w:eastAsia="STSong"/>
                <w:color w:val="000000"/>
              </w:rPr>
              <w:t>办公楼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n office building</w:t>
            </w:r>
          </w:p>
        </w:tc>
      </w:tr>
      <w:tr w:rsidR="0058514B" w:rsidRPr="000F1C31" w:rsidTr="00A55BB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 w:hint="eastAsia"/>
                <w:color w:val="000000"/>
                <w:lang w:eastAsia="zh-CN"/>
              </w:rPr>
            </w:pPr>
            <w:r w:rsidRPr="000F1C31">
              <w:rPr>
                <w:rFonts w:eastAsia="STSong"/>
                <w:color w:val="000000"/>
              </w:rPr>
              <w:t>山</w:t>
            </w:r>
            <w:r w:rsidRPr="000F1C31">
              <w:rPr>
                <w:rFonts w:eastAsia="STSong" w:hint="eastAsia"/>
                <w:color w:val="000000"/>
                <w:lang w:eastAsia="zh-CN"/>
              </w:rPr>
              <w:t xml:space="preserve"> 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 mountain, hill</w:t>
            </w:r>
          </w:p>
        </w:tc>
      </w:tr>
      <w:tr w:rsidR="0058514B" w:rsidRPr="000F1C31" w:rsidTr="00A55BB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proofErr w:type="spellStart"/>
            <w:r w:rsidRPr="000F1C31">
              <w:rPr>
                <w:rFonts w:eastAsia="STSong"/>
                <w:color w:val="000000"/>
              </w:rPr>
              <w:t>楼房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 xml:space="preserve">A building of two or more stories </w:t>
            </w:r>
          </w:p>
        </w:tc>
      </w:tr>
      <w:tr w:rsidR="0058514B" w:rsidRPr="000F1C31" w:rsidTr="00A55BB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proofErr w:type="spellStart"/>
            <w:r w:rsidRPr="000F1C31">
              <w:rPr>
                <w:rFonts w:eastAsia="STSong"/>
                <w:color w:val="000000"/>
              </w:rPr>
              <w:t>大楼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 large building</w:t>
            </w:r>
          </w:p>
        </w:tc>
      </w:tr>
      <w:tr w:rsidR="0058514B" w:rsidRPr="000F1C31" w:rsidTr="00A55BB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r w:rsidRPr="000F1C31">
              <w:rPr>
                <w:rFonts w:eastAsia="STSong"/>
                <w:color w:val="000000"/>
              </w:rPr>
              <w:t>坟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 tomb, grave</w:t>
            </w:r>
          </w:p>
        </w:tc>
      </w:tr>
      <w:tr w:rsidR="0058514B" w:rsidRPr="000F1C31" w:rsidTr="00A55BB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proofErr w:type="spellStart"/>
            <w:r w:rsidRPr="000F1C31">
              <w:rPr>
                <w:rFonts w:eastAsia="STSong"/>
                <w:color w:val="000000"/>
              </w:rPr>
              <w:t>寺院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 cloister, monastery, temple</w:t>
            </w:r>
          </w:p>
        </w:tc>
      </w:tr>
      <w:tr w:rsidR="0058514B" w:rsidRPr="000F1C31" w:rsidTr="00A55BB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proofErr w:type="spellStart"/>
            <w:r w:rsidRPr="000F1C31">
              <w:rPr>
                <w:rFonts w:eastAsia="STSong"/>
                <w:color w:val="000000"/>
              </w:rPr>
              <w:t>厂房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 factory building</w:t>
            </w:r>
          </w:p>
        </w:tc>
      </w:tr>
      <w:tr w:rsidR="0058514B" w:rsidRPr="000F1C31" w:rsidTr="00A55BB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 w:hint="eastAsia"/>
                <w:color w:val="000000"/>
                <w:lang w:eastAsia="zh-CN"/>
              </w:rPr>
            </w:pPr>
            <w:proofErr w:type="spellStart"/>
            <w:r w:rsidRPr="000F1C31">
              <w:rPr>
                <w:rFonts w:eastAsia="STSong"/>
                <w:color w:val="000000"/>
              </w:rPr>
              <w:t>百货大楼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 department store</w:t>
            </w:r>
          </w:p>
        </w:tc>
      </w:tr>
      <w:tr w:rsidR="0058514B" w:rsidRPr="000F1C31" w:rsidTr="00A55BB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proofErr w:type="spellStart"/>
            <w:r w:rsidRPr="000F1C31">
              <w:rPr>
                <w:rFonts w:eastAsia="STSong"/>
                <w:color w:val="000000"/>
              </w:rPr>
              <w:t>公园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 park for public recreation</w:t>
            </w:r>
          </w:p>
        </w:tc>
      </w:tr>
      <w:tr w:rsidR="0058514B" w:rsidRPr="000F1C31" w:rsidTr="00A55BB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proofErr w:type="spellStart"/>
            <w:r w:rsidRPr="000F1C31">
              <w:rPr>
                <w:rFonts w:eastAsia="STSong"/>
                <w:color w:val="000000"/>
              </w:rPr>
              <w:t>水库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 reservoir</w:t>
            </w:r>
          </w:p>
        </w:tc>
      </w:tr>
      <w:tr w:rsidR="0058514B" w:rsidRPr="000F1C31" w:rsidTr="00A55BB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proofErr w:type="spellStart"/>
            <w:r w:rsidRPr="000F1C31">
              <w:rPr>
                <w:rFonts w:eastAsia="STSong"/>
                <w:color w:val="000000"/>
              </w:rPr>
              <w:t>高楼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 high building, multistory building, skyscraper</w:t>
            </w:r>
          </w:p>
        </w:tc>
      </w:tr>
      <w:tr w:rsidR="0058514B" w:rsidRPr="000F1C31" w:rsidTr="00A55BB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proofErr w:type="spellStart"/>
            <w:r w:rsidRPr="000F1C31">
              <w:rPr>
                <w:rFonts w:eastAsia="STSong"/>
                <w:color w:val="000000"/>
              </w:rPr>
              <w:t>城堡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 castle</w:t>
            </w:r>
          </w:p>
        </w:tc>
      </w:tr>
      <w:tr w:rsidR="0058514B" w:rsidRPr="000F1C31" w:rsidTr="00A55BB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proofErr w:type="spellStart"/>
            <w:r w:rsidRPr="000F1C31">
              <w:rPr>
                <w:rFonts w:eastAsia="STSong"/>
                <w:color w:val="000000"/>
              </w:rPr>
              <w:t>别墅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 villa</w:t>
            </w:r>
          </w:p>
        </w:tc>
      </w:tr>
      <w:tr w:rsidR="0058514B" w:rsidRPr="000F1C31" w:rsidTr="00A55BB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proofErr w:type="spellStart"/>
            <w:r w:rsidRPr="000F1C31">
              <w:rPr>
                <w:rFonts w:eastAsia="STSong"/>
                <w:color w:val="000000"/>
              </w:rPr>
              <w:t>房子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 house, building (single or two story), apartment, room</w:t>
            </w:r>
          </w:p>
        </w:tc>
      </w:tr>
      <w:tr w:rsidR="0058514B" w:rsidRPr="000F1C31" w:rsidTr="00A55BB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proofErr w:type="spellStart"/>
            <w:r w:rsidRPr="000F1C31">
              <w:rPr>
                <w:rFonts w:eastAsia="STSong"/>
                <w:color w:val="000000"/>
              </w:rPr>
              <w:t>冰山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n iceberg</w:t>
            </w:r>
          </w:p>
        </w:tc>
      </w:tr>
      <w:tr w:rsidR="0058514B" w:rsidRPr="000F1C31" w:rsidTr="00A55BB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proofErr w:type="spellStart"/>
            <w:r w:rsidRPr="000F1C31">
              <w:rPr>
                <w:rFonts w:eastAsia="STSong"/>
                <w:color w:val="000000"/>
              </w:rPr>
              <w:t>宫殿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 palace</w:t>
            </w:r>
          </w:p>
        </w:tc>
      </w:tr>
      <w:tr w:rsidR="0058514B" w:rsidRPr="000F1C31" w:rsidTr="00A55BB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proofErr w:type="spellStart"/>
            <w:r w:rsidRPr="000F1C31">
              <w:rPr>
                <w:rFonts w:eastAsia="STSong"/>
                <w:color w:val="000000"/>
              </w:rPr>
              <w:t>村庄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 village, hamlet</w:t>
            </w:r>
          </w:p>
        </w:tc>
      </w:tr>
      <w:tr w:rsidR="0058514B" w:rsidRPr="000F1C31" w:rsidTr="00A55BB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proofErr w:type="spellStart"/>
            <w:r w:rsidRPr="000F1C31">
              <w:rPr>
                <w:rFonts w:eastAsia="STSong"/>
                <w:color w:val="000000"/>
              </w:rPr>
              <w:t>花园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 garden</w:t>
            </w:r>
          </w:p>
        </w:tc>
      </w:tr>
      <w:tr w:rsidR="0058514B" w:rsidRPr="000F1C31" w:rsidTr="00A55BB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proofErr w:type="spellStart"/>
            <w:r w:rsidRPr="000F1C31">
              <w:rPr>
                <w:rFonts w:eastAsia="STSong"/>
                <w:color w:val="000000"/>
              </w:rPr>
              <w:lastRenderedPageBreak/>
              <w:t>工厂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 factory</w:t>
            </w:r>
          </w:p>
        </w:tc>
      </w:tr>
      <w:tr w:rsidR="0058514B" w:rsidRPr="000F1C31" w:rsidTr="00A55BB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proofErr w:type="spellStart"/>
            <w:r w:rsidRPr="000F1C31">
              <w:rPr>
                <w:rFonts w:eastAsia="STSong"/>
                <w:color w:val="000000"/>
              </w:rPr>
              <w:t>避风港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 haven, refuge, harbor</w:t>
            </w:r>
          </w:p>
        </w:tc>
      </w:tr>
      <w:tr w:rsidR="0058514B" w:rsidRPr="000F1C31" w:rsidTr="00A55BB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r w:rsidRPr="000F1C31">
              <w:rPr>
                <w:rFonts w:eastAsia="STSong"/>
                <w:color w:val="000000"/>
              </w:rPr>
              <w:t>岛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n island</w:t>
            </w:r>
          </w:p>
        </w:tc>
      </w:tr>
      <w:tr w:rsidR="0058514B" w:rsidRPr="000F1C31" w:rsidTr="00A55BB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proofErr w:type="spellStart"/>
            <w:r w:rsidRPr="000F1C31">
              <w:rPr>
                <w:rFonts w:eastAsia="STSong"/>
                <w:color w:val="000000"/>
              </w:rPr>
              <w:t>高塔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 tower</w:t>
            </w:r>
          </w:p>
        </w:tc>
      </w:tr>
      <w:tr w:rsidR="0058514B" w:rsidRPr="000F1C31" w:rsidTr="00A55BB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proofErr w:type="spellStart"/>
            <w:r w:rsidRPr="000F1C31">
              <w:rPr>
                <w:rFonts w:eastAsia="STSong"/>
                <w:color w:val="000000"/>
              </w:rPr>
              <w:t>大厦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 large building, mansion, edifice</w:t>
            </w:r>
          </w:p>
        </w:tc>
      </w:tr>
      <w:tr w:rsidR="0058514B" w:rsidRPr="000F1C31" w:rsidTr="00A55BB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proofErr w:type="spellStart"/>
            <w:r w:rsidRPr="000F1C31">
              <w:rPr>
                <w:rFonts w:eastAsia="STSong"/>
                <w:color w:val="000000"/>
              </w:rPr>
              <w:t>铜像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 bronze statue</w:t>
            </w:r>
          </w:p>
        </w:tc>
      </w:tr>
      <w:tr w:rsidR="0058514B" w:rsidRPr="000F1C31" w:rsidTr="00A55BB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proofErr w:type="spellStart"/>
            <w:r w:rsidRPr="000F1C31">
              <w:rPr>
                <w:rFonts w:eastAsia="STSong"/>
                <w:color w:val="000000"/>
              </w:rPr>
              <w:t>堡寨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 fort, fortress</w:t>
            </w:r>
          </w:p>
        </w:tc>
      </w:tr>
      <w:tr w:rsidR="0058514B" w:rsidRPr="000F1C31" w:rsidTr="00A55BB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proofErr w:type="spellStart"/>
            <w:r w:rsidRPr="000F1C31">
              <w:rPr>
                <w:rFonts w:eastAsia="STSong"/>
                <w:color w:val="000000"/>
              </w:rPr>
              <w:t>城池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 city</w:t>
            </w:r>
          </w:p>
        </w:tc>
      </w:tr>
      <w:tr w:rsidR="0058514B" w:rsidRPr="000F1C31" w:rsidTr="00A55BB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r w:rsidRPr="000F1C31">
              <w:rPr>
                <w:rFonts w:eastAsia="STSong"/>
                <w:color w:val="000000"/>
              </w:rPr>
              <w:t>塔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 tower, pagoda, minaret, stupa</w:t>
            </w:r>
          </w:p>
        </w:tc>
      </w:tr>
      <w:tr w:rsidR="0058514B" w:rsidRPr="000F1C31" w:rsidTr="00A55BB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proofErr w:type="spellStart"/>
            <w:r w:rsidRPr="000F1C31">
              <w:rPr>
                <w:rFonts w:eastAsia="STSong"/>
                <w:color w:val="000000"/>
              </w:rPr>
              <w:t>大使馆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n embassy</w:t>
            </w:r>
          </w:p>
        </w:tc>
      </w:tr>
      <w:tr w:rsidR="0058514B" w:rsidRPr="000F1C31" w:rsidTr="00A55BB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proofErr w:type="spellStart"/>
            <w:r w:rsidRPr="000F1C31">
              <w:rPr>
                <w:rFonts w:eastAsia="STSong"/>
                <w:color w:val="000000"/>
              </w:rPr>
              <w:t>宿舍楼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 dormitory building</w:t>
            </w:r>
          </w:p>
        </w:tc>
      </w:tr>
      <w:tr w:rsidR="0058514B" w:rsidRPr="000F1C31" w:rsidTr="00A55BB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proofErr w:type="spellStart"/>
            <w:r w:rsidRPr="000F1C31">
              <w:rPr>
                <w:rFonts w:eastAsia="STSong"/>
                <w:color w:val="000000"/>
              </w:rPr>
              <w:t>摩天楼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 skyscraper</w:t>
            </w:r>
          </w:p>
        </w:tc>
      </w:tr>
      <w:tr w:rsidR="0058514B" w:rsidRPr="000F1C31" w:rsidTr="00A55BB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proofErr w:type="spellStart"/>
            <w:r w:rsidRPr="000F1C31">
              <w:rPr>
                <w:rFonts w:eastAsia="STSong"/>
                <w:color w:val="000000"/>
              </w:rPr>
              <w:t>灯塔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 lighthouse</w:t>
            </w:r>
          </w:p>
        </w:tc>
      </w:tr>
      <w:tr w:rsidR="0058514B" w:rsidRPr="000F1C31" w:rsidTr="00A55BB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proofErr w:type="spellStart"/>
            <w:r w:rsidRPr="000F1C31">
              <w:rPr>
                <w:rFonts w:eastAsia="STSong"/>
                <w:color w:val="000000"/>
              </w:rPr>
              <w:t>铜像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 bronze statue</w:t>
            </w:r>
          </w:p>
        </w:tc>
      </w:tr>
      <w:tr w:rsidR="0058514B" w:rsidRPr="000F1C31" w:rsidTr="00A55BB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r w:rsidRPr="000F1C31">
              <w:rPr>
                <w:rFonts w:eastAsia="STSong"/>
                <w:color w:val="000000"/>
              </w:rPr>
              <w:t>庙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Temple, ancestral shrine</w:t>
            </w:r>
          </w:p>
        </w:tc>
      </w:tr>
      <w:tr w:rsidR="0058514B" w:rsidRPr="000F1C31" w:rsidTr="00A55BB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r w:rsidRPr="000F1C31">
              <w:rPr>
                <w:rFonts w:eastAsia="STSong"/>
                <w:color w:val="000000"/>
              </w:rPr>
              <w:t>桥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 bridge, structure, architecture, composition, makeup</w:t>
            </w:r>
          </w:p>
        </w:tc>
      </w:tr>
      <w:tr w:rsidR="0058514B" w:rsidRPr="000F1C31" w:rsidTr="00A55BB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proofErr w:type="spellStart"/>
            <w:r w:rsidRPr="000F1C31">
              <w:rPr>
                <w:rFonts w:eastAsia="STSong"/>
                <w:color w:val="000000"/>
              </w:rPr>
              <w:t>剧院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 theater</w:t>
            </w:r>
          </w:p>
        </w:tc>
      </w:tr>
      <w:tr w:rsidR="0058514B" w:rsidRPr="000F1C31" w:rsidTr="00A55BB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proofErr w:type="spellStart"/>
            <w:r w:rsidRPr="000F1C31">
              <w:rPr>
                <w:rFonts w:eastAsia="STSong"/>
                <w:color w:val="000000"/>
              </w:rPr>
              <w:t>公寓楼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n apartment building</w:t>
            </w:r>
          </w:p>
        </w:tc>
      </w:tr>
      <w:tr w:rsidR="0058514B" w:rsidRPr="000F1C31" w:rsidTr="00A55BB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proofErr w:type="spellStart"/>
            <w:r w:rsidRPr="000F1C31">
              <w:rPr>
                <w:rFonts w:eastAsia="STSong"/>
                <w:color w:val="000000"/>
              </w:rPr>
              <w:t>住宅楼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 residential building</w:t>
            </w:r>
          </w:p>
        </w:tc>
      </w:tr>
      <w:tr w:rsidR="0058514B" w:rsidRPr="000F1C31" w:rsidTr="00A55BB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proofErr w:type="spellStart"/>
            <w:r w:rsidRPr="000F1C31">
              <w:rPr>
                <w:rFonts w:eastAsia="STSong"/>
                <w:color w:val="000000"/>
              </w:rPr>
              <w:t>荒岛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 barren or uninhabited island</w:t>
            </w:r>
          </w:p>
        </w:tc>
      </w:tr>
      <w:tr w:rsidR="0058514B" w:rsidRPr="000F1C31" w:rsidTr="00A55BB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proofErr w:type="spellStart"/>
            <w:r w:rsidRPr="000F1C31">
              <w:rPr>
                <w:rFonts w:eastAsia="STSong"/>
                <w:color w:val="000000"/>
              </w:rPr>
              <w:t>体育场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 stadium</w:t>
            </w:r>
          </w:p>
        </w:tc>
      </w:tr>
    </w:tbl>
    <w:p w:rsidR="0058514B" w:rsidRPr="000F1C31" w:rsidRDefault="0058514B" w:rsidP="0058514B"/>
    <w:p w:rsidR="0058514B" w:rsidRPr="000F1C31" w:rsidRDefault="0058514B" w:rsidP="0058514B"/>
    <w:p w:rsidR="0058514B" w:rsidRPr="000F1C31" w:rsidRDefault="0058514B" w:rsidP="0058514B">
      <w:pPr>
        <w:jc w:val="both"/>
        <w:rPr>
          <w:rFonts w:eastAsia="STSong"/>
          <w:lang w:eastAsia="zh-CN"/>
        </w:rPr>
      </w:pPr>
      <w:r w:rsidRPr="000F1C31">
        <w:rPr>
          <w:b/>
        </w:rPr>
        <w:lastRenderedPageBreak/>
        <w:t xml:space="preserve">Table 4. </w:t>
      </w:r>
      <w:r w:rsidRPr="000F1C31">
        <w:t xml:space="preserve">Nouns used in the </w:t>
      </w:r>
      <w:r w:rsidRPr="000F1C31">
        <w:rPr>
          <w:i/>
        </w:rPr>
        <w:t>incongruent big</w:t>
      </w:r>
      <w:r w:rsidRPr="000F1C31">
        <w:t xml:space="preserve"> objects classifier condition (</w:t>
      </w:r>
      <w:r w:rsidRPr="000F1C31">
        <w:rPr>
          <w:rFonts w:eastAsia="STSong"/>
          <w:lang w:eastAsia="zh-CN"/>
        </w:rPr>
        <w:t>一座</w:t>
      </w:r>
      <w:r w:rsidRPr="000F1C31">
        <w:rPr>
          <w:rFonts w:eastAsia="STSong"/>
          <w:lang w:eastAsia="zh-CN"/>
        </w:rPr>
        <w:t>)</w:t>
      </w:r>
    </w:p>
    <w:p w:rsidR="0058514B" w:rsidRPr="000F1C31" w:rsidRDefault="0058514B" w:rsidP="0058514B">
      <w:pPr>
        <w:jc w:val="both"/>
        <w:rPr>
          <w:rFonts w:eastAsia="STSong"/>
          <w:lang w:eastAsia="zh-CN"/>
        </w:rPr>
      </w:pPr>
    </w:p>
    <w:tbl>
      <w:tblPr>
        <w:tblW w:w="7740" w:type="dxa"/>
        <w:tblInd w:w="93" w:type="dxa"/>
        <w:tblLook w:val="04A0" w:firstRow="1" w:lastRow="0" w:firstColumn="1" w:lastColumn="0" w:noHBand="0" w:noVBand="1"/>
      </w:tblPr>
      <w:tblGrid>
        <w:gridCol w:w="1701"/>
        <w:gridCol w:w="7371"/>
      </w:tblGrid>
      <w:tr w:rsidR="0058514B" w:rsidRPr="000F1C31" w:rsidTr="00A55BB1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b/>
                <w:bCs/>
                <w:color w:val="000000"/>
              </w:rPr>
            </w:pPr>
            <w:r w:rsidRPr="000F1C31">
              <w:rPr>
                <w:rFonts w:eastAsia="Times New Roman"/>
                <w:b/>
                <w:bCs/>
                <w:color w:val="000000"/>
              </w:rPr>
              <w:t>Noun</w:t>
            </w:r>
          </w:p>
        </w:tc>
        <w:tc>
          <w:tcPr>
            <w:tcW w:w="7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b/>
                <w:bCs/>
                <w:color w:val="000000"/>
              </w:rPr>
            </w:pPr>
            <w:r w:rsidRPr="000F1C31">
              <w:rPr>
                <w:rFonts w:eastAsia="Times New Roman"/>
                <w:b/>
                <w:bCs/>
                <w:color w:val="000000"/>
              </w:rPr>
              <w:t>Meaning</w:t>
            </w:r>
          </w:p>
        </w:tc>
      </w:tr>
      <w:tr w:rsidR="0058514B" w:rsidRPr="000F1C31" w:rsidTr="00A55BB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proofErr w:type="spellStart"/>
            <w:r w:rsidRPr="000F1C31">
              <w:rPr>
                <w:rFonts w:eastAsia="STSong"/>
                <w:color w:val="000000"/>
              </w:rPr>
              <w:t>小麦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 grain of oats</w:t>
            </w:r>
          </w:p>
        </w:tc>
      </w:tr>
      <w:tr w:rsidR="0058514B" w:rsidRPr="000F1C31" w:rsidTr="00A55BB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proofErr w:type="spellStart"/>
            <w:r w:rsidRPr="000F1C31">
              <w:rPr>
                <w:rFonts w:eastAsia="STSong"/>
                <w:color w:val="000000"/>
              </w:rPr>
              <w:t>钻石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 diamond</w:t>
            </w:r>
          </w:p>
        </w:tc>
      </w:tr>
      <w:tr w:rsidR="0058514B" w:rsidRPr="000F1C31" w:rsidTr="00A55BB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proofErr w:type="spellStart"/>
            <w:r w:rsidRPr="000F1C31">
              <w:rPr>
                <w:rFonts w:eastAsia="STSong"/>
                <w:color w:val="000000"/>
              </w:rPr>
              <w:t>小米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 grain of millet</w:t>
            </w:r>
          </w:p>
        </w:tc>
      </w:tr>
      <w:tr w:rsidR="0058514B" w:rsidRPr="000F1C31" w:rsidTr="00A55BB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proofErr w:type="spellStart"/>
            <w:r w:rsidRPr="000F1C31">
              <w:rPr>
                <w:rFonts w:eastAsia="STSong"/>
                <w:color w:val="000000"/>
              </w:rPr>
              <w:t>豌豆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 pea (</w:t>
            </w:r>
            <w:proofErr w:type="spellStart"/>
            <w:r w:rsidRPr="000F1C31">
              <w:rPr>
                <w:rFonts w:eastAsia="Times New Roman"/>
                <w:color w:val="000000"/>
              </w:rPr>
              <w:t>pisum</w:t>
            </w:r>
            <w:proofErr w:type="spellEnd"/>
            <w:r w:rsidRPr="000F1C31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0F1C31">
              <w:rPr>
                <w:rFonts w:eastAsia="Times New Roman"/>
                <w:color w:val="000000"/>
              </w:rPr>
              <w:t>sativum</w:t>
            </w:r>
            <w:proofErr w:type="spellEnd"/>
            <w:r w:rsidRPr="000F1C31">
              <w:rPr>
                <w:rFonts w:eastAsia="Times New Roman"/>
                <w:color w:val="000000"/>
              </w:rPr>
              <w:t>)</w:t>
            </w:r>
          </w:p>
        </w:tc>
      </w:tr>
      <w:tr w:rsidR="0058514B" w:rsidRPr="000F1C31" w:rsidTr="00A55BB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proofErr w:type="spellStart"/>
            <w:r w:rsidRPr="000F1C31">
              <w:rPr>
                <w:rFonts w:eastAsia="STSong"/>
                <w:color w:val="000000"/>
              </w:rPr>
              <w:t>沙子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 grain of sand; grit</w:t>
            </w:r>
          </w:p>
        </w:tc>
      </w:tr>
      <w:tr w:rsidR="0058514B" w:rsidRPr="000F1C31" w:rsidTr="00A55BB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proofErr w:type="spellStart"/>
            <w:r w:rsidRPr="000F1C31">
              <w:rPr>
                <w:rFonts w:eastAsia="STSong"/>
                <w:color w:val="000000"/>
              </w:rPr>
              <w:t>糖果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 candy</w:t>
            </w:r>
          </w:p>
        </w:tc>
      </w:tr>
      <w:tr w:rsidR="0058514B" w:rsidRPr="000F1C31" w:rsidTr="00A55BB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proofErr w:type="spellStart"/>
            <w:r w:rsidRPr="000F1C31">
              <w:rPr>
                <w:rFonts w:eastAsia="STSong"/>
                <w:color w:val="000000"/>
              </w:rPr>
              <w:t>种子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 seed</w:t>
            </w:r>
          </w:p>
        </w:tc>
      </w:tr>
      <w:tr w:rsidR="0058514B" w:rsidRPr="000F1C31" w:rsidTr="00A55BB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proofErr w:type="spellStart"/>
            <w:r w:rsidRPr="000F1C31">
              <w:rPr>
                <w:rFonts w:eastAsia="STSong"/>
                <w:color w:val="000000"/>
              </w:rPr>
              <w:t>麦子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 grain</w:t>
            </w:r>
          </w:p>
        </w:tc>
      </w:tr>
      <w:tr w:rsidR="0058514B" w:rsidRPr="000F1C31" w:rsidTr="00A55BB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proofErr w:type="spellStart"/>
            <w:r w:rsidRPr="000F1C31">
              <w:rPr>
                <w:rFonts w:eastAsia="STSong"/>
                <w:color w:val="000000"/>
              </w:rPr>
              <w:t>珠子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 bead</w:t>
            </w:r>
          </w:p>
        </w:tc>
      </w:tr>
      <w:tr w:rsidR="0058514B" w:rsidRPr="000F1C31" w:rsidTr="00A55BB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proofErr w:type="spellStart"/>
            <w:r w:rsidRPr="000F1C31">
              <w:rPr>
                <w:rFonts w:eastAsia="STSong"/>
                <w:color w:val="000000"/>
              </w:rPr>
              <w:t>小麦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 (grain of) wheat</w:t>
            </w:r>
          </w:p>
        </w:tc>
      </w:tr>
      <w:tr w:rsidR="0058514B" w:rsidRPr="000F1C31" w:rsidTr="00A55BB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proofErr w:type="spellStart"/>
            <w:r w:rsidRPr="000F1C31">
              <w:rPr>
                <w:rFonts w:eastAsia="STSong"/>
                <w:color w:val="000000"/>
              </w:rPr>
              <w:t>胶囊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 medical/pharmaceutical capsule, caplet</w:t>
            </w:r>
          </w:p>
        </w:tc>
      </w:tr>
      <w:tr w:rsidR="0058514B" w:rsidRPr="000F1C31" w:rsidTr="00A55BB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proofErr w:type="spellStart"/>
            <w:r w:rsidRPr="000F1C31">
              <w:rPr>
                <w:rFonts w:eastAsia="STSong"/>
                <w:color w:val="000000"/>
              </w:rPr>
              <w:t>子弹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 bullet</w:t>
            </w:r>
          </w:p>
        </w:tc>
      </w:tr>
      <w:tr w:rsidR="0058514B" w:rsidRPr="000F1C31" w:rsidTr="00A55BB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proofErr w:type="spellStart"/>
            <w:r w:rsidRPr="000F1C31">
              <w:rPr>
                <w:rFonts w:eastAsia="STSong"/>
                <w:color w:val="000000"/>
              </w:rPr>
              <w:t>葡萄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 grape</w:t>
            </w:r>
          </w:p>
        </w:tc>
      </w:tr>
      <w:tr w:rsidR="0058514B" w:rsidRPr="000F1C31" w:rsidTr="00A55BB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proofErr w:type="spellStart"/>
            <w:r w:rsidRPr="000F1C31">
              <w:rPr>
                <w:rFonts w:eastAsia="STSong"/>
                <w:color w:val="000000"/>
              </w:rPr>
              <w:t>冰雹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 hail, hailstone</w:t>
            </w:r>
          </w:p>
        </w:tc>
      </w:tr>
      <w:tr w:rsidR="0058514B" w:rsidRPr="000F1C31" w:rsidTr="00A55BB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proofErr w:type="spellStart"/>
            <w:r w:rsidRPr="000F1C31">
              <w:rPr>
                <w:rFonts w:eastAsia="STSong"/>
                <w:color w:val="000000"/>
              </w:rPr>
              <w:t>灰尘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 mote</w:t>
            </w:r>
          </w:p>
        </w:tc>
      </w:tr>
      <w:tr w:rsidR="0058514B" w:rsidRPr="000F1C31" w:rsidTr="00A55BB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proofErr w:type="spellStart"/>
            <w:r w:rsidRPr="000F1C31">
              <w:rPr>
                <w:rFonts w:eastAsia="STSong"/>
                <w:color w:val="000000"/>
              </w:rPr>
              <w:t>龙眼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 dragon eye fruit/</w:t>
            </w:r>
            <w:proofErr w:type="spellStart"/>
            <w:r w:rsidRPr="000F1C31">
              <w:rPr>
                <w:rFonts w:eastAsia="Times New Roman"/>
                <w:color w:val="000000"/>
              </w:rPr>
              <w:t>longan</w:t>
            </w:r>
            <w:proofErr w:type="spellEnd"/>
          </w:p>
        </w:tc>
      </w:tr>
      <w:tr w:rsidR="0058514B" w:rsidRPr="000F1C31" w:rsidTr="00A55BB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proofErr w:type="spellStart"/>
            <w:r w:rsidRPr="000F1C31">
              <w:rPr>
                <w:rFonts w:eastAsia="STSong"/>
                <w:color w:val="000000"/>
              </w:rPr>
              <w:t>药丸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 pill</w:t>
            </w:r>
          </w:p>
        </w:tc>
      </w:tr>
      <w:tr w:rsidR="0058514B" w:rsidRPr="000F1C31" w:rsidTr="00A55BB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proofErr w:type="spellStart"/>
            <w:r w:rsidRPr="000F1C31">
              <w:rPr>
                <w:rFonts w:eastAsia="STSong"/>
                <w:color w:val="000000"/>
              </w:rPr>
              <w:t>尘土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n earth-/dust lump (small)</w:t>
            </w:r>
          </w:p>
        </w:tc>
      </w:tr>
      <w:tr w:rsidR="0058514B" w:rsidRPr="000F1C31" w:rsidTr="00A55BB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proofErr w:type="spellStart"/>
            <w:r w:rsidRPr="000F1C31">
              <w:rPr>
                <w:rFonts w:eastAsia="STSong"/>
                <w:color w:val="000000"/>
              </w:rPr>
              <w:t>弹子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 slingshot pellet, playing marble</w:t>
            </w:r>
          </w:p>
        </w:tc>
      </w:tr>
      <w:tr w:rsidR="0058514B" w:rsidRPr="000F1C31" w:rsidTr="00A55BB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STSong"/>
                <w:color w:val="000000"/>
              </w:rPr>
            </w:pPr>
            <w:proofErr w:type="spellStart"/>
            <w:r w:rsidRPr="000F1C31">
              <w:rPr>
                <w:rFonts w:eastAsia="STSong"/>
                <w:color w:val="000000"/>
              </w:rPr>
              <w:t>玉米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514B" w:rsidRPr="000F1C31" w:rsidRDefault="0058514B" w:rsidP="00A55BB1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0F1C31">
              <w:rPr>
                <w:rFonts w:eastAsia="Times New Roman"/>
                <w:color w:val="000000"/>
              </w:rPr>
              <w:t>A (grain of) corn, maize</w:t>
            </w:r>
          </w:p>
        </w:tc>
      </w:tr>
    </w:tbl>
    <w:p w:rsidR="007900A0" w:rsidRDefault="0058514B">
      <w:bookmarkStart w:id="0" w:name="_GoBack"/>
      <w:bookmarkEnd w:id="0"/>
    </w:p>
    <w:sectPr w:rsidR="007900A0" w:rsidSect="0058514B">
      <w:footerReference w:type="default" r:id="rId4"/>
      <w:pgSz w:w="11900" w:h="16840" w:code="9"/>
      <w:pgMar w:top="1440" w:right="1270" w:bottom="1440" w:left="1418" w:header="709" w:footer="709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TSong">
    <w:altName w:val="Arial Unicode MS"/>
    <w:charset w:val="86"/>
    <w:family w:val="auto"/>
    <w:pitch w:val="variable"/>
    <w:sig w:usb0="00000000" w:usb1="280F3C52" w:usb2="00000016" w:usb3="00000000" w:csb0="0004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C0779" w:rsidRDefault="0058514B">
    <w:pPr>
      <w:pStyle w:val="Footer"/>
      <w:tabs>
        <w:tab w:val="clear" w:pos="9638"/>
        <w:tab w:val="right" w:pos="8280"/>
      </w:tabs>
      <w:jc w:val="right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514B"/>
    <w:rsid w:val="0058514B"/>
    <w:rsid w:val="005979D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9860DF-6D89-40F2-B3EE-4C4AFD489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514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link w:val="FooterChar"/>
    <w:rsid w:val="0058514B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819"/>
        <w:tab w:val="right" w:pos="9638"/>
      </w:tabs>
      <w:spacing w:after="0" w:line="240" w:lineRule="auto"/>
      <w:ind w:firstLine="720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</w:rPr>
  </w:style>
  <w:style w:type="character" w:customStyle="1" w:styleId="FooterChar">
    <w:name w:val="Footer Char"/>
    <w:basedOn w:val="DefaultParagraphFont"/>
    <w:link w:val="Footer"/>
    <w:rsid w:val="0058514B"/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</w:rPr>
  </w:style>
  <w:style w:type="character" w:styleId="LineNumber">
    <w:name w:val="line number"/>
    <w:basedOn w:val="DefaultParagraphFont"/>
    <w:uiPriority w:val="99"/>
    <w:semiHidden/>
    <w:unhideWhenUsed/>
    <w:rsid w:val="005851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864E3BAB77CE4CA4BC3246650FD1C9" ma:contentTypeVersion="7" ma:contentTypeDescription="Create a new document." ma:contentTypeScope="" ma:versionID="ae248ee4ead4a987baec8b6349fafb8f">
  <xsd:schema xmlns:xsd="http://www.w3.org/2001/XMLSchema" xmlns:p="http://schemas.microsoft.com/office/2006/metadata/properties" xmlns:ns2="9a146b82-d65c-4e13-8c9d-76cfcbe86ec4" targetNamespace="http://schemas.microsoft.com/office/2006/metadata/properties" ma:root="true" ma:fieldsID="c2dbf3cc259438d98edd00f5d20432a7" ns2:_="">
    <xsd:import namespace="9a146b82-d65c-4e13-8c9d-76cfcbe86ec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a146b82-d65c-4e13-8c9d-76cfcbe86ec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9a146b82-d65c-4e13-8c9d-76cfcbe86ec4">Data Sheet 1.DOCX</DocumentId>
    <StageName xmlns="9a146b82-d65c-4e13-8c9d-76cfcbe86ec4">Upload</StageName>
    <TitleName xmlns="9a146b82-d65c-4e13-8c9d-76cfcbe86ec4">Data Sheet 1.DOCX</TitleName>
    <FileFormat xmlns="9a146b82-d65c-4e13-8c9d-76cfcbe86ec4">DOCX</FileFormat>
    <IsDeleted xmlns="9a146b82-d65c-4e13-8c9d-76cfcbe86ec4">false</IsDeleted>
    <Checked_x0020_Out_x0020_To xmlns="9a146b82-d65c-4e13-8c9d-76cfcbe86ec4">
      <UserInfo>
        <DisplayName/>
        <AccountId xsi:nil="true"/>
        <AccountType/>
      </UserInfo>
    </Checked_x0020_Out_x0020_To>
    <DocumentType xmlns="9a146b82-d65c-4e13-8c9d-76cfcbe86ec4">Data Sheet</DocumentType>
  </documentManagement>
</p:properties>
</file>

<file path=customXml/itemProps1.xml><?xml version="1.0" encoding="utf-8"?>
<ds:datastoreItem xmlns:ds="http://schemas.openxmlformats.org/officeDocument/2006/customXml" ds:itemID="{671391DA-E7AD-4C8E-9F96-32A9D4D0A35C}"/>
</file>

<file path=customXml/itemProps2.xml><?xml version="1.0" encoding="utf-8"?>
<ds:datastoreItem xmlns:ds="http://schemas.openxmlformats.org/officeDocument/2006/customXml" ds:itemID="{66C927DA-403D-4E37-AB06-709B75EA86E5}"/>
</file>

<file path=customXml/itemProps3.xml><?xml version="1.0" encoding="utf-8"?>
<ds:datastoreItem xmlns:ds="http://schemas.openxmlformats.org/officeDocument/2006/customXml" ds:itemID="{F2BCC345-BDD8-41E7-8957-155266666E9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470</Words>
  <Characters>2679</Characters>
  <Application>Microsoft Office Word</Application>
  <DocSecurity>0</DocSecurity>
  <Lines>22</Lines>
  <Paragraphs>6</Paragraphs>
  <ScaleCrop>false</ScaleCrop>
  <Company>PITSOLUTIONS PVT LTD</Company>
  <LinksUpToDate>false</LinksUpToDate>
  <CharactersWithSpaces>31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5-08-13T10:00:00Z</dcterms:created>
  <dcterms:modified xsi:type="dcterms:W3CDTF">2015-08-13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864E3BAB77CE4CA4BC3246650FD1C9</vt:lpwstr>
  </property>
</Properties>
</file>